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1748F" w14:textId="537C58D1" w:rsidR="003E3076" w:rsidRPr="002D6FDA" w:rsidRDefault="0099649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D6FDA">
        <w:rPr>
          <w:rFonts w:ascii="Times New Roman" w:hAnsi="Times New Roman" w:cs="Times New Roman"/>
          <w:b/>
          <w:bCs/>
          <w:sz w:val="22"/>
          <w:szCs w:val="22"/>
        </w:rPr>
        <w:t>Supplementary Information</w:t>
      </w:r>
    </w:p>
    <w:p w14:paraId="600BDDA7" w14:textId="77777777" w:rsidR="0099649C" w:rsidRPr="002D6FDA" w:rsidRDefault="0099649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8035639" w14:textId="7296FE8D" w:rsidR="0099649C" w:rsidRPr="002D6FDA" w:rsidRDefault="0099649C">
      <w:pPr>
        <w:rPr>
          <w:rFonts w:ascii="Times New Roman" w:hAnsi="Times New Roman" w:cs="Times New Roman"/>
          <w:sz w:val="22"/>
          <w:szCs w:val="22"/>
        </w:rPr>
      </w:pPr>
    </w:p>
    <w:p w14:paraId="6694E7B0" w14:textId="071C749E" w:rsidR="0099649C" w:rsidRPr="001F2595" w:rsidRDefault="0099649C">
      <w:pPr>
        <w:rPr>
          <w:rFonts w:ascii="Times New Roman" w:hAnsi="Times New Roman" w:cs="Times New Roman"/>
          <w:sz w:val="22"/>
          <w:szCs w:val="22"/>
        </w:rPr>
      </w:pPr>
      <w:r w:rsidRPr="002D6FDA"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="002229AE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Pr="002D6FDA">
        <w:rPr>
          <w:rFonts w:ascii="Times New Roman" w:hAnsi="Times New Roman" w:cs="Times New Roman"/>
          <w:b/>
          <w:bCs/>
          <w:sz w:val="22"/>
          <w:szCs w:val="22"/>
        </w:rPr>
        <w:t xml:space="preserve">  </w:t>
      </w:r>
      <w:r w:rsidR="00451F46">
        <w:rPr>
          <w:rFonts w:ascii="Times New Roman" w:hAnsi="Times New Roman" w:cs="Times New Roman"/>
          <w:sz w:val="22"/>
          <w:szCs w:val="22"/>
        </w:rPr>
        <w:t>Information</w:t>
      </w:r>
      <w:r w:rsidRPr="001F2595">
        <w:rPr>
          <w:rFonts w:ascii="Times New Roman" w:hAnsi="Times New Roman" w:cs="Times New Roman"/>
          <w:sz w:val="22"/>
          <w:szCs w:val="22"/>
        </w:rPr>
        <w:t xml:space="preserve"> siRNA </w:t>
      </w:r>
      <w:r w:rsidR="001F2595" w:rsidRPr="001F2595">
        <w:rPr>
          <w:rFonts w:ascii="Times New Roman" w:hAnsi="Times New Roman" w:cs="Times New Roman"/>
          <w:sz w:val="22"/>
          <w:szCs w:val="22"/>
        </w:rPr>
        <w:t xml:space="preserve">targeting EGFR </w:t>
      </w:r>
      <w:r w:rsidR="0016486F" w:rsidRPr="001F2595">
        <w:rPr>
          <w:rFonts w:ascii="Times New Roman" w:hAnsi="Times New Roman" w:cs="Times New Roman"/>
          <w:sz w:val="22"/>
          <w:szCs w:val="22"/>
        </w:rPr>
        <w:t>used in the transfection study.</w:t>
      </w:r>
      <w:r w:rsidR="001F2595">
        <w:rPr>
          <w:rFonts w:ascii="Times New Roman" w:hAnsi="Times New Roman" w:cs="Times New Roman"/>
          <w:sz w:val="22"/>
          <w:szCs w:val="22"/>
        </w:rPr>
        <w:t xml:space="preserve"> A pool of siRNAs consisting of four individual sequences</w:t>
      </w:r>
      <w:r w:rsidR="00451F46">
        <w:rPr>
          <w:rFonts w:ascii="Times New Roman" w:hAnsi="Times New Roman" w:cs="Times New Roman"/>
          <w:sz w:val="22"/>
          <w:szCs w:val="22"/>
        </w:rPr>
        <w:t xml:space="preserve"> at equal ratio</w:t>
      </w:r>
      <w:r w:rsidR="001F2595">
        <w:rPr>
          <w:rFonts w:ascii="Times New Roman" w:hAnsi="Times New Roman" w:cs="Times New Roman"/>
          <w:sz w:val="22"/>
          <w:szCs w:val="22"/>
        </w:rPr>
        <w:t xml:space="preserve"> were used</w:t>
      </w:r>
      <w:r w:rsidR="000325E9">
        <w:rPr>
          <w:rFonts w:ascii="Times New Roman" w:hAnsi="Times New Roman" w:cs="Times New Roman"/>
          <w:sz w:val="22"/>
          <w:szCs w:val="22"/>
        </w:rPr>
        <w:t xml:space="preserve">, and the siRNA sequences are shown. </w:t>
      </w:r>
    </w:p>
    <w:p w14:paraId="6D7534D1" w14:textId="77777777" w:rsidR="00A94FB5" w:rsidRPr="002D6FDA" w:rsidRDefault="00A94FB5" w:rsidP="00B32EF8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86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6662"/>
      </w:tblGrid>
      <w:tr w:rsidR="004E70CA" w:rsidRPr="0099649C" w14:paraId="73E1CE28" w14:textId="77777777" w:rsidTr="004E70CA">
        <w:trPr>
          <w:trHeight w:val="414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BADA0" w14:textId="00CECE04" w:rsidR="004E70CA" w:rsidRPr="0099649C" w:rsidRDefault="004E70CA" w:rsidP="00F76643">
            <w:pP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="00451F46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EGFR siRNA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8D3F0" w14:textId="2E498394" w:rsidR="004E70CA" w:rsidRPr="0099649C" w:rsidRDefault="004E70CA" w:rsidP="00F76643">
            <w:pP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S</w:t>
            </w:r>
            <w:r w:rsidRPr="0099649C"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equence</w:t>
            </w:r>
          </w:p>
        </w:tc>
      </w:tr>
      <w:tr w:rsidR="004E70CA" w:rsidRPr="0099649C" w14:paraId="06815FC4" w14:textId="77777777" w:rsidTr="004E70CA">
        <w:trPr>
          <w:trHeight w:val="414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38AEBB2F" w14:textId="6630C9E5" w:rsidR="004E70CA" w:rsidRPr="0099649C" w:rsidRDefault="004E70CA" w:rsidP="00F76643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siRNA 486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58F191CB" w14:textId="77777777" w:rsidR="004E70CA" w:rsidRDefault="004E70CA" w:rsidP="00F76643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Sense 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D46F4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→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’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)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BD46F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AC CAU CCA GGA GGU GGC UGG UUA UUU</w:t>
            </w:r>
          </w:p>
          <w:p w14:paraId="6AA71382" w14:textId="639728CB" w:rsidR="004E70CA" w:rsidRPr="0099649C" w:rsidRDefault="004E70CA" w:rsidP="00F76643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nti-sense (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D46F4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→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’) </w:t>
            </w:r>
            <w:r w:rsidRPr="00BD46F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UA ACC AGC CAC CUC CUG GAU GGU CUU</w:t>
            </w:r>
          </w:p>
        </w:tc>
      </w:tr>
      <w:tr w:rsidR="004E70CA" w:rsidRPr="0099649C" w14:paraId="23D241F5" w14:textId="77777777" w:rsidTr="004E70CA">
        <w:trPr>
          <w:trHeight w:val="414"/>
        </w:trPr>
        <w:tc>
          <w:tcPr>
            <w:tcW w:w="1951" w:type="dxa"/>
            <w:vAlign w:val="center"/>
          </w:tcPr>
          <w:p w14:paraId="2C4386B2" w14:textId="78BE4349" w:rsidR="004E70CA" w:rsidRPr="0099649C" w:rsidRDefault="004E70CA" w:rsidP="00F76643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siRNA 604</w:t>
            </w:r>
          </w:p>
        </w:tc>
        <w:tc>
          <w:tcPr>
            <w:tcW w:w="6662" w:type="dxa"/>
            <w:vAlign w:val="center"/>
          </w:tcPr>
          <w:p w14:paraId="75B10E2A" w14:textId="133448B7" w:rsidR="004E70CA" w:rsidRDefault="004E70CA" w:rsidP="00BD46F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Sense 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D46F4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→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’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)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BD46F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CA GUC UUA UCU AAC UAU GAU GCA AUU</w:t>
            </w:r>
          </w:p>
          <w:p w14:paraId="6835CE5B" w14:textId="450360E5" w:rsidR="004E70CA" w:rsidRPr="0099649C" w:rsidRDefault="004E70CA" w:rsidP="00BD46F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nti-sense (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D46F4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→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’) </w:t>
            </w:r>
            <w:r w:rsidRPr="00BD46F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UUG CAU </w:t>
            </w:r>
            <w:proofErr w:type="spellStart"/>
            <w:r w:rsidRPr="00BD46F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CAU</w:t>
            </w:r>
            <w:proofErr w:type="spellEnd"/>
            <w:r w:rsidRPr="00BD46F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AGU UAG AUA AGA CUG CUU</w:t>
            </w:r>
          </w:p>
        </w:tc>
      </w:tr>
      <w:tr w:rsidR="004E70CA" w:rsidRPr="0099649C" w14:paraId="5DE0D2EC" w14:textId="77777777" w:rsidTr="004E70CA">
        <w:trPr>
          <w:trHeight w:val="414"/>
        </w:trPr>
        <w:tc>
          <w:tcPr>
            <w:tcW w:w="1951" w:type="dxa"/>
            <w:tcBorders>
              <w:bottom w:val="nil"/>
            </w:tcBorders>
            <w:vAlign w:val="center"/>
          </w:tcPr>
          <w:p w14:paraId="543909E0" w14:textId="36283358" w:rsidR="004E70CA" w:rsidRPr="0099649C" w:rsidRDefault="004E70CA" w:rsidP="00F76643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siRNA 752</w:t>
            </w:r>
          </w:p>
        </w:tc>
        <w:tc>
          <w:tcPr>
            <w:tcW w:w="6662" w:type="dxa"/>
            <w:tcBorders>
              <w:bottom w:val="nil"/>
            </w:tcBorders>
            <w:vAlign w:val="center"/>
          </w:tcPr>
          <w:p w14:paraId="4BDEE5F4" w14:textId="669B3119" w:rsidR="004E70CA" w:rsidRDefault="004E70CA" w:rsidP="00BD46F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Sense 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D46F4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→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’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)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BD46F4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CA GUG ACU UUC UCA GCA AUU</w:t>
            </w:r>
          </w:p>
          <w:p w14:paraId="55B377F3" w14:textId="57B01C08" w:rsidR="004E70CA" w:rsidRPr="0099649C" w:rsidRDefault="004E70CA" w:rsidP="00BD46F4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nti-sense (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D46F4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→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’) </w:t>
            </w:r>
            <w:r w:rsidRPr="008F3B91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UUG CUG AGA AAG UCA CUG CUU</w:t>
            </w:r>
          </w:p>
        </w:tc>
      </w:tr>
      <w:tr w:rsidR="004E70CA" w:rsidRPr="0099649C" w14:paraId="776A92F2" w14:textId="77777777" w:rsidTr="004E70CA">
        <w:trPr>
          <w:trHeight w:val="414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14:paraId="150892E3" w14:textId="3F467921" w:rsidR="004E70CA" w:rsidRPr="0099649C" w:rsidRDefault="004E70CA" w:rsidP="00F76643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siRNA 1247</w:t>
            </w:r>
          </w:p>
        </w:tc>
        <w:tc>
          <w:tcPr>
            <w:tcW w:w="6662" w:type="dxa"/>
            <w:tcBorders>
              <w:top w:val="nil"/>
              <w:bottom w:val="single" w:sz="4" w:space="0" w:color="auto"/>
            </w:tcBorders>
            <w:vAlign w:val="center"/>
          </w:tcPr>
          <w:p w14:paraId="0588386F" w14:textId="77777777" w:rsidR="004E70CA" w:rsidRDefault="004E70CA" w:rsidP="00F76643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Sense 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(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D46F4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→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’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)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8F3B91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CA AAG UGU GUA ACG GAA UAG GUA UUU</w:t>
            </w:r>
          </w:p>
          <w:p w14:paraId="2E625D09" w14:textId="39B64144" w:rsidR="004E70CA" w:rsidRPr="0099649C" w:rsidRDefault="004E70CA" w:rsidP="00F76643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nti-sense (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’</w:t>
            </w:r>
            <w:r w:rsidRPr="00BD46F4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→</w:t>
            </w:r>
            <w:r w:rsidRPr="00B32EF8">
              <w:rPr>
                <w:rFonts w:ascii="Times New Roman" w:hAnsi="Times New Roman" w:cs="Times New Roman" w:hint="eastAsia"/>
                <w:kern w:val="2"/>
                <w:sz w:val="22"/>
                <w:szCs w:val="22"/>
                <w14:ligatures w14:val="standardContextual"/>
              </w:rPr>
              <w:t>3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’) </w:t>
            </w:r>
            <w:r w:rsidRPr="008F3B91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UA CCU AUU CCG UUA CAC ACU UUG CUU</w:t>
            </w:r>
          </w:p>
        </w:tc>
      </w:tr>
    </w:tbl>
    <w:p w14:paraId="7C3C8CC2" w14:textId="77777777" w:rsidR="00B32EF8" w:rsidRDefault="00B32EF8" w:rsidP="00B32EF8">
      <w:pPr>
        <w:rPr>
          <w:rFonts w:ascii="Times New Roman" w:hAnsi="Times New Roman" w:cs="Times New Roman"/>
        </w:rPr>
      </w:pPr>
    </w:p>
    <w:p w14:paraId="39F0E4F0" w14:textId="77777777" w:rsidR="00B32EF8" w:rsidRDefault="00B32EF8" w:rsidP="00B32EF8">
      <w:pPr>
        <w:rPr>
          <w:rFonts w:ascii="Times New Roman" w:hAnsi="Times New Roman" w:cs="Times New Roman"/>
        </w:rPr>
      </w:pPr>
    </w:p>
    <w:p w14:paraId="4ED377AC" w14:textId="02274576" w:rsidR="00451F46" w:rsidRPr="001F2595" w:rsidRDefault="00451F46" w:rsidP="00451F46">
      <w:pPr>
        <w:rPr>
          <w:rFonts w:ascii="Times New Roman" w:hAnsi="Times New Roman" w:cs="Times New Roman"/>
          <w:sz w:val="22"/>
          <w:szCs w:val="22"/>
        </w:rPr>
      </w:pPr>
      <w:r w:rsidRPr="002D6FDA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2229AE">
        <w:rPr>
          <w:rFonts w:ascii="Times New Roman" w:hAnsi="Times New Roman" w:cs="Times New Roman"/>
          <w:b/>
          <w:bCs/>
          <w:sz w:val="22"/>
          <w:szCs w:val="22"/>
        </w:rPr>
        <w:t>1.</w:t>
      </w:r>
      <w:r w:rsidR="000325E9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2D6FDA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>
        <w:rPr>
          <w:rFonts w:ascii="Times New Roman" w:hAnsi="Times New Roman" w:cs="Times New Roman"/>
          <w:sz w:val="22"/>
          <w:szCs w:val="22"/>
        </w:rPr>
        <w:t>Information of</w:t>
      </w:r>
      <w:r w:rsidRPr="001F2595">
        <w:rPr>
          <w:rFonts w:ascii="Times New Roman" w:hAnsi="Times New Roman" w:cs="Times New Roman"/>
          <w:sz w:val="22"/>
          <w:szCs w:val="22"/>
        </w:rPr>
        <w:t xml:space="preserve"> siRNA targeting </w:t>
      </w:r>
      <w:r>
        <w:rPr>
          <w:rFonts w:ascii="Times New Roman" w:hAnsi="Times New Roman" w:cs="Times New Roman"/>
          <w:sz w:val="22"/>
          <w:szCs w:val="22"/>
        </w:rPr>
        <w:t>PD-L1</w:t>
      </w:r>
      <w:r w:rsidRPr="001F2595">
        <w:rPr>
          <w:rFonts w:ascii="Times New Roman" w:hAnsi="Times New Roman" w:cs="Times New Roman"/>
          <w:sz w:val="22"/>
          <w:szCs w:val="22"/>
        </w:rPr>
        <w:t xml:space="preserve"> used in the transfection study.</w:t>
      </w:r>
      <w:r>
        <w:rPr>
          <w:rFonts w:ascii="Times New Roman" w:hAnsi="Times New Roman" w:cs="Times New Roman"/>
          <w:sz w:val="22"/>
          <w:szCs w:val="22"/>
        </w:rPr>
        <w:t xml:space="preserve"> A pool of siRNAs consisting of four individual sequences were used. The target sequence</w:t>
      </w:r>
      <w:r w:rsidR="000325E9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0325E9">
        <w:rPr>
          <w:rFonts w:ascii="Times New Roman" w:hAnsi="Times New Roman" w:cs="Times New Roman"/>
          <w:sz w:val="22"/>
          <w:szCs w:val="22"/>
        </w:rPr>
        <w:t>are</w:t>
      </w:r>
      <w:r>
        <w:rPr>
          <w:rFonts w:ascii="Times New Roman" w:hAnsi="Times New Roman" w:cs="Times New Roman"/>
          <w:sz w:val="22"/>
          <w:szCs w:val="22"/>
        </w:rPr>
        <w:t xml:space="preserve"> shown</w:t>
      </w:r>
      <w:r w:rsidR="000325E9">
        <w:rPr>
          <w:rFonts w:ascii="Times New Roman" w:hAnsi="Times New Roman" w:cs="Times New Roman"/>
          <w:sz w:val="22"/>
          <w:szCs w:val="22"/>
        </w:rPr>
        <w:t xml:space="preserve"> below</w:t>
      </w:r>
      <w:r>
        <w:rPr>
          <w:rFonts w:ascii="Times New Roman" w:hAnsi="Times New Roman" w:cs="Times New Roman"/>
          <w:sz w:val="22"/>
          <w:szCs w:val="22"/>
        </w:rPr>
        <w:t xml:space="preserve">, but the siRNA sequences and the ratios between each sequence were not provided by the manufacturer. </w:t>
      </w:r>
    </w:p>
    <w:p w14:paraId="2B154111" w14:textId="77777777" w:rsidR="002D6FDA" w:rsidRDefault="002D6FDA">
      <w:pPr>
        <w:rPr>
          <w:rFonts w:ascii="Times New Roman" w:hAnsi="Times New Roman" w:cs="Times New Roman"/>
        </w:rPr>
      </w:pP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4206"/>
      </w:tblGrid>
      <w:tr w:rsidR="00451F46" w:rsidRPr="0099649C" w14:paraId="65DEB10F" w14:textId="77777777" w:rsidTr="000325E9">
        <w:trPr>
          <w:trHeight w:val="414"/>
        </w:trPr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8E140" w14:textId="7C794A1C" w:rsidR="00451F46" w:rsidRDefault="000325E9" w:rsidP="00955D4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D-L1 </w:t>
            </w:r>
            <w:r w:rsidR="00451F4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RNA</w:t>
            </w:r>
          </w:p>
        </w:tc>
        <w:tc>
          <w:tcPr>
            <w:tcW w:w="4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CE5F5" w14:textId="519C5D01" w:rsidR="00451F46" w:rsidRPr="0099649C" w:rsidRDefault="00451F46" w:rsidP="00955D41">
            <w:pP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Target sequence</w:t>
            </w:r>
          </w:p>
        </w:tc>
      </w:tr>
      <w:tr w:rsidR="00451F46" w:rsidRPr="0099649C" w14:paraId="710B0292" w14:textId="77777777" w:rsidTr="002229AE">
        <w:trPr>
          <w:trHeight w:val="414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19ED839D" w14:textId="77777777" w:rsidR="00451F46" w:rsidRPr="0099649C" w:rsidRDefault="00451F46" w:rsidP="00955D41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ON-</w:t>
            </w:r>
            <w:proofErr w:type="spellStart"/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TARGETplus</w:t>
            </w:r>
            <w:proofErr w:type="spellEnd"/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Human PD-L1 siRN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4FCB1AF" w14:textId="7D8D32C5" w:rsidR="00451F46" w:rsidRDefault="00451F46" w:rsidP="00955D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iRNA </w:t>
            </w:r>
            <w:r w:rsidR="000325E9">
              <w:rPr>
                <w:rFonts w:ascii="Times New Roman" w:hAnsi="Times New Roman" w:cs="Times New Roman"/>
                <w:sz w:val="22"/>
                <w:szCs w:val="22"/>
              </w:rPr>
              <w:t>J-015836-09</w:t>
            </w:r>
          </w:p>
        </w:tc>
        <w:tc>
          <w:tcPr>
            <w:tcW w:w="4206" w:type="dxa"/>
            <w:tcBorders>
              <w:top w:val="single" w:sz="4" w:space="0" w:color="auto"/>
            </w:tcBorders>
            <w:vAlign w:val="center"/>
          </w:tcPr>
          <w:p w14:paraId="49CDA3A0" w14:textId="2879B827" w:rsidR="00451F46" w:rsidRPr="0099649C" w:rsidRDefault="00451F46" w:rsidP="00955D41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CC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AC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UAC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AG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CGA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UU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</w:t>
            </w:r>
          </w:p>
        </w:tc>
      </w:tr>
      <w:tr w:rsidR="00451F46" w:rsidRPr="0099649C" w14:paraId="77C36A05" w14:textId="77777777" w:rsidTr="002229AE">
        <w:trPr>
          <w:trHeight w:val="414"/>
        </w:trPr>
        <w:tc>
          <w:tcPr>
            <w:tcW w:w="2552" w:type="dxa"/>
            <w:vMerge/>
            <w:vAlign w:val="center"/>
          </w:tcPr>
          <w:p w14:paraId="4E6E85E3" w14:textId="77777777" w:rsidR="00451F46" w:rsidRPr="0099649C" w:rsidRDefault="00451F46" w:rsidP="00955D41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2268" w:type="dxa"/>
          </w:tcPr>
          <w:p w14:paraId="4788F57D" w14:textId="545D557F" w:rsidR="00451F46" w:rsidRDefault="000325E9" w:rsidP="00955D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RNA J-015836-10</w:t>
            </w:r>
          </w:p>
        </w:tc>
        <w:tc>
          <w:tcPr>
            <w:tcW w:w="4206" w:type="dxa"/>
            <w:vAlign w:val="center"/>
          </w:tcPr>
          <w:p w14:paraId="582753B7" w14:textId="609A873C" w:rsidR="00451F46" w:rsidRPr="0099649C" w:rsidRDefault="00451F46" w:rsidP="00955D41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GC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UU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UGC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UGA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CG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CAU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U</w:t>
            </w:r>
          </w:p>
        </w:tc>
      </w:tr>
      <w:tr w:rsidR="00451F46" w:rsidRPr="0099649C" w14:paraId="4E59E152" w14:textId="77777777" w:rsidTr="002229AE">
        <w:trPr>
          <w:trHeight w:val="414"/>
        </w:trPr>
        <w:tc>
          <w:tcPr>
            <w:tcW w:w="2552" w:type="dxa"/>
            <w:vMerge/>
            <w:vAlign w:val="center"/>
          </w:tcPr>
          <w:p w14:paraId="1EC7459E" w14:textId="77777777" w:rsidR="00451F46" w:rsidRPr="0099649C" w:rsidRDefault="00451F46" w:rsidP="00955D41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2268" w:type="dxa"/>
          </w:tcPr>
          <w:p w14:paraId="39759725" w14:textId="2DAC1B5F" w:rsidR="00451F46" w:rsidRDefault="000325E9" w:rsidP="00955D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RNA J-015836-11</w:t>
            </w:r>
          </w:p>
        </w:tc>
        <w:tc>
          <w:tcPr>
            <w:tcW w:w="4206" w:type="dxa"/>
            <w:vAlign w:val="center"/>
          </w:tcPr>
          <w:p w14:paraId="23F6CE6D" w14:textId="2342E52F" w:rsidR="00451F46" w:rsidRPr="0099649C" w:rsidRDefault="00451F46" w:rsidP="00955D41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AA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AU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GA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CC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UGG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CGA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</w:t>
            </w:r>
          </w:p>
        </w:tc>
      </w:tr>
      <w:tr w:rsidR="00451F46" w:rsidRPr="0099649C" w14:paraId="3B2D4F48" w14:textId="77777777" w:rsidTr="002229AE">
        <w:trPr>
          <w:trHeight w:val="414"/>
        </w:trPr>
        <w:tc>
          <w:tcPr>
            <w:tcW w:w="2552" w:type="dxa"/>
            <w:vMerge/>
            <w:vAlign w:val="center"/>
          </w:tcPr>
          <w:p w14:paraId="6925E9B1" w14:textId="77777777" w:rsidR="00451F46" w:rsidRPr="0099649C" w:rsidRDefault="00451F46" w:rsidP="00955D41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2268" w:type="dxa"/>
          </w:tcPr>
          <w:p w14:paraId="41E66396" w14:textId="373F430B" w:rsidR="00451F46" w:rsidRDefault="000325E9" w:rsidP="00955D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RNA J-015836-12</w:t>
            </w:r>
          </w:p>
        </w:tc>
        <w:tc>
          <w:tcPr>
            <w:tcW w:w="4206" w:type="dxa"/>
            <w:vAlign w:val="center"/>
          </w:tcPr>
          <w:p w14:paraId="37CFD50E" w14:textId="585F147D" w:rsidR="00451F46" w:rsidRPr="0099649C" w:rsidRDefault="00451F46" w:rsidP="00955D41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CCU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UA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UGU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GU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AGA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UA</w:t>
            </w: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</w:t>
            </w:r>
            <w:r w:rsidRPr="0099649C"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U</w:t>
            </w:r>
          </w:p>
        </w:tc>
      </w:tr>
    </w:tbl>
    <w:p w14:paraId="3B5CCECD" w14:textId="77777777" w:rsidR="002D6FDA" w:rsidRDefault="002D6FDA">
      <w:pPr>
        <w:rPr>
          <w:rFonts w:ascii="Times New Roman" w:hAnsi="Times New Roman" w:cs="Times New Roman"/>
        </w:rPr>
      </w:pPr>
    </w:p>
    <w:p w14:paraId="40C3B6CF" w14:textId="77777777" w:rsidR="002D6FDA" w:rsidRDefault="002D6FDA">
      <w:pPr>
        <w:rPr>
          <w:rFonts w:ascii="Times New Roman" w:hAnsi="Times New Roman" w:cs="Times New Roman"/>
        </w:rPr>
      </w:pPr>
    </w:p>
    <w:p w14:paraId="154A1752" w14:textId="23A36F8E" w:rsidR="00B1156A" w:rsidRPr="001F2595" w:rsidRDefault="00B1156A" w:rsidP="00B1156A">
      <w:pPr>
        <w:rPr>
          <w:rFonts w:ascii="Times New Roman" w:hAnsi="Times New Roman" w:cs="Times New Roman"/>
          <w:sz w:val="22"/>
          <w:szCs w:val="22"/>
        </w:rPr>
      </w:pPr>
      <w:r w:rsidRPr="002D6FDA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2229AE">
        <w:rPr>
          <w:rFonts w:ascii="Times New Roman" w:hAnsi="Times New Roman" w:cs="Times New Roman"/>
          <w:b/>
          <w:bCs/>
          <w:sz w:val="22"/>
          <w:szCs w:val="22"/>
        </w:rPr>
        <w:t>1.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2D6FDA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>
        <w:rPr>
          <w:rFonts w:ascii="Times New Roman" w:hAnsi="Times New Roman" w:cs="Times New Roman"/>
          <w:sz w:val="22"/>
          <w:szCs w:val="22"/>
        </w:rPr>
        <w:t>Information of</w:t>
      </w:r>
      <w:r w:rsidRPr="001F259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fluorescently labelled </w:t>
      </w:r>
      <w:r w:rsidRPr="001F2595">
        <w:rPr>
          <w:rFonts w:ascii="Times New Roman" w:hAnsi="Times New Roman" w:cs="Times New Roman"/>
          <w:sz w:val="22"/>
          <w:szCs w:val="22"/>
        </w:rPr>
        <w:t xml:space="preserve">siRNA used in the </w:t>
      </w:r>
      <w:r>
        <w:rPr>
          <w:rFonts w:ascii="Times New Roman" w:hAnsi="Times New Roman" w:cs="Times New Roman"/>
          <w:sz w:val="22"/>
          <w:szCs w:val="22"/>
        </w:rPr>
        <w:t>cellular uptake</w:t>
      </w:r>
      <w:r w:rsidRPr="001F2595">
        <w:rPr>
          <w:rFonts w:ascii="Times New Roman" w:hAnsi="Times New Roman" w:cs="Times New Roman"/>
          <w:sz w:val="22"/>
          <w:szCs w:val="22"/>
        </w:rPr>
        <w:t xml:space="preserve"> study.</w:t>
      </w:r>
      <w:r>
        <w:rPr>
          <w:rFonts w:ascii="Times New Roman" w:hAnsi="Times New Roman" w:cs="Times New Roman"/>
          <w:sz w:val="22"/>
          <w:szCs w:val="22"/>
        </w:rPr>
        <w:t xml:space="preserve"> The target sequence is shown below, but the siRNA sequence was not provided by the manufacturer. </w:t>
      </w:r>
    </w:p>
    <w:p w14:paraId="091969AA" w14:textId="77777777" w:rsidR="00B1156A" w:rsidRDefault="00B1156A" w:rsidP="00B1156A">
      <w:pPr>
        <w:rPr>
          <w:rFonts w:ascii="Times New Roman" w:hAnsi="Times New Roman" w:cs="Times New Roman"/>
        </w:rPr>
      </w:pPr>
    </w:p>
    <w:tbl>
      <w:tblPr>
        <w:tblStyle w:val="TableGrid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6"/>
        <w:gridCol w:w="4206"/>
      </w:tblGrid>
      <w:tr w:rsidR="00B1156A" w:rsidRPr="0099649C" w14:paraId="69C78E01" w14:textId="77777777" w:rsidTr="00B1156A">
        <w:trPr>
          <w:trHeight w:val="414"/>
        </w:trPr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7614C" w14:textId="7D43A640" w:rsidR="00B1156A" w:rsidRDefault="00B1156A" w:rsidP="002229A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Pr="00B1156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uorescently labelle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iRNA</w:t>
            </w:r>
          </w:p>
        </w:tc>
        <w:tc>
          <w:tcPr>
            <w:tcW w:w="4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C5F79" w14:textId="77777777" w:rsidR="00B1156A" w:rsidRPr="0099649C" w:rsidRDefault="00B1156A" w:rsidP="00B1156A">
            <w:pP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22"/>
                <w:szCs w:val="22"/>
                <w14:ligatures w14:val="standardContextual"/>
              </w:rPr>
              <w:t>Target sequence</w:t>
            </w:r>
          </w:p>
        </w:tc>
      </w:tr>
      <w:tr w:rsidR="00B1156A" w:rsidRPr="0099649C" w14:paraId="6141AF26" w14:textId="77777777" w:rsidTr="002229AE">
        <w:trPr>
          <w:trHeight w:val="414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79FAF88" w14:textId="104522EE" w:rsidR="00B1156A" w:rsidRPr="0099649C" w:rsidRDefault="00B1156A" w:rsidP="002229AE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proofErr w:type="spellStart"/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siGLO</w:t>
            </w:r>
            <w:proofErr w:type="spellEnd"/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 xml:space="preserve"> Cyclophilin B Control siRN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41DAEDA" w14:textId="3886AD63" w:rsidR="00B1156A" w:rsidRDefault="00B1156A" w:rsidP="002229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-001610-01-50</w:t>
            </w:r>
          </w:p>
        </w:tc>
        <w:tc>
          <w:tcPr>
            <w:tcW w:w="4206" w:type="dxa"/>
            <w:tcBorders>
              <w:top w:val="single" w:sz="4" w:space="0" w:color="auto"/>
            </w:tcBorders>
            <w:vAlign w:val="center"/>
          </w:tcPr>
          <w:p w14:paraId="71C9AEBE" w14:textId="6A7BAF68" w:rsidR="00B1156A" w:rsidRPr="0099649C" w:rsidRDefault="00B1156A" w:rsidP="00B1156A">
            <w:pP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2"/>
                <w:szCs w:val="22"/>
                <w14:ligatures w14:val="standardContextual"/>
              </w:rPr>
              <w:t>GGA AAG ACU GUU CCA AAA A</w:t>
            </w:r>
          </w:p>
        </w:tc>
      </w:tr>
    </w:tbl>
    <w:p w14:paraId="00DC8C66" w14:textId="77777777" w:rsidR="00B1156A" w:rsidRDefault="00B1156A" w:rsidP="00B1156A">
      <w:pPr>
        <w:rPr>
          <w:rFonts w:ascii="Times New Roman" w:hAnsi="Times New Roman" w:cs="Times New Roman"/>
        </w:rPr>
      </w:pPr>
    </w:p>
    <w:p w14:paraId="1BFE12E1" w14:textId="77777777" w:rsidR="002D6FDA" w:rsidRDefault="002D6FDA">
      <w:pPr>
        <w:rPr>
          <w:rFonts w:ascii="Times New Roman" w:hAnsi="Times New Roman" w:cs="Times New Roman"/>
        </w:rPr>
      </w:pPr>
    </w:p>
    <w:p w14:paraId="5F60619C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2CF7B82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C815690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70DB2B8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8D039E0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D398C8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44F3433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D120FAD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0E7FD5F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788B85A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D709D68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4AB5661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51E6BF2" w14:textId="77777777" w:rsidR="00133BAF" w:rsidRDefault="00133BAF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EEC51F4" w14:textId="6B10AE6B" w:rsidR="00133BAF" w:rsidRPr="00133BAF" w:rsidRDefault="00133BAF" w:rsidP="00C21845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DC5ED0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7A002239" wp14:editId="722DDF5D">
            <wp:extent cx="4419600" cy="3378200"/>
            <wp:effectExtent l="0" t="0" r="0" b="0"/>
            <wp:docPr id="1386273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62731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A6C97" w14:textId="6DFF877C" w:rsidR="00DC5ED0" w:rsidRDefault="00DC5ED0" w:rsidP="009D70DD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26114C2A" w14:textId="7B31E3E3" w:rsidR="00133BAF" w:rsidRPr="003F0765" w:rsidRDefault="00133BAF" w:rsidP="00133BAF">
      <w:pPr>
        <w:jc w:val="both"/>
        <w:rPr>
          <w:rFonts w:ascii="Times New Roman" w:hAnsi="Times New Roman" w:cs="Times New Roman"/>
          <w:sz w:val="22"/>
          <w:szCs w:val="22"/>
        </w:rPr>
      </w:pPr>
      <w:r w:rsidRPr="003F0765">
        <w:rPr>
          <w:rFonts w:ascii="Times New Roman" w:hAnsi="Times New Roman" w:cs="Times New Roman"/>
          <w:b/>
          <w:bCs/>
          <w:sz w:val="22"/>
          <w:szCs w:val="22"/>
        </w:rPr>
        <w:t xml:space="preserve">Fig. S1. Cumulative quantitative intensity analysis of cellular uptake of fluorescently labelled siRNA on NCI-H1975 cells. </w:t>
      </w:r>
      <w:r w:rsidRPr="003F0765">
        <w:rPr>
          <w:rFonts w:ascii="Times New Roman" w:hAnsi="Times New Roman" w:cs="Times New Roman"/>
          <w:sz w:val="22"/>
          <w:szCs w:val="22"/>
        </w:rPr>
        <w:t>The cyanine 3 fluorescence signals, which were indicative of siRNA, were quantified. The data were presented as the mean ± SD of three independent images (n=3). The data were analysed by one-way ANOVA followed by Tukey’s multiple comparison test.</w:t>
      </w:r>
    </w:p>
    <w:p w14:paraId="706321B7" w14:textId="77777777" w:rsidR="00133BAF" w:rsidRPr="00872EBA" w:rsidRDefault="00133BAF" w:rsidP="009D70DD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133BAF" w:rsidRPr="00872E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49C"/>
    <w:rsid w:val="000011D8"/>
    <w:rsid w:val="000024B1"/>
    <w:rsid w:val="00011F65"/>
    <w:rsid w:val="000325E9"/>
    <w:rsid w:val="00051609"/>
    <w:rsid w:val="00067337"/>
    <w:rsid w:val="00097678"/>
    <w:rsid w:val="000A2083"/>
    <w:rsid w:val="000C4539"/>
    <w:rsid w:val="000E2A83"/>
    <w:rsid w:val="000F3F8E"/>
    <w:rsid w:val="0011180D"/>
    <w:rsid w:val="0013018D"/>
    <w:rsid w:val="001312C1"/>
    <w:rsid w:val="00133BAF"/>
    <w:rsid w:val="001607EC"/>
    <w:rsid w:val="0016486F"/>
    <w:rsid w:val="001672EF"/>
    <w:rsid w:val="001826F2"/>
    <w:rsid w:val="001A2B19"/>
    <w:rsid w:val="001B4291"/>
    <w:rsid w:val="001F1FBC"/>
    <w:rsid w:val="001F2595"/>
    <w:rsid w:val="00205083"/>
    <w:rsid w:val="002229AE"/>
    <w:rsid w:val="00224C82"/>
    <w:rsid w:val="002352E8"/>
    <w:rsid w:val="002416DA"/>
    <w:rsid w:val="00241B9A"/>
    <w:rsid w:val="002839D7"/>
    <w:rsid w:val="002A5C24"/>
    <w:rsid w:val="002A699F"/>
    <w:rsid w:val="002B2C57"/>
    <w:rsid w:val="002C0D7E"/>
    <w:rsid w:val="002D54EE"/>
    <w:rsid w:val="002D6FDA"/>
    <w:rsid w:val="002F1DA1"/>
    <w:rsid w:val="003107B6"/>
    <w:rsid w:val="00321F9D"/>
    <w:rsid w:val="003621B0"/>
    <w:rsid w:val="003B67E9"/>
    <w:rsid w:val="003D5CFD"/>
    <w:rsid w:val="003E3076"/>
    <w:rsid w:val="003F0765"/>
    <w:rsid w:val="0042220D"/>
    <w:rsid w:val="0043692A"/>
    <w:rsid w:val="00451F46"/>
    <w:rsid w:val="00492CC6"/>
    <w:rsid w:val="004A4D04"/>
    <w:rsid w:val="004C1772"/>
    <w:rsid w:val="004D557B"/>
    <w:rsid w:val="004E115D"/>
    <w:rsid w:val="004E1990"/>
    <w:rsid w:val="004E70CA"/>
    <w:rsid w:val="00506EC6"/>
    <w:rsid w:val="005126E6"/>
    <w:rsid w:val="00517017"/>
    <w:rsid w:val="0052003C"/>
    <w:rsid w:val="00522110"/>
    <w:rsid w:val="00524FFC"/>
    <w:rsid w:val="00540E24"/>
    <w:rsid w:val="00555090"/>
    <w:rsid w:val="00566AE9"/>
    <w:rsid w:val="00571A6F"/>
    <w:rsid w:val="00593727"/>
    <w:rsid w:val="005B00B6"/>
    <w:rsid w:val="005B030A"/>
    <w:rsid w:val="005C1686"/>
    <w:rsid w:val="005E458C"/>
    <w:rsid w:val="005E4CAC"/>
    <w:rsid w:val="00616543"/>
    <w:rsid w:val="00624CD8"/>
    <w:rsid w:val="00633249"/>
    <w:rsid w:val="00634BA2"/>
    <w:rsid w:val="00663A49"/>
    <w:rsid w:val="006A0FDC"/>
    <w:rsid w:val="006A1218"/>
    <w:rsid w:val="0071270B"/>
    <w:rsid w:val="00721918"/>
    <w:rsid w:val="00725240"/>
    <w:rsid w:val="00732773"/>
    <w:rsid w:val="00790D7A"/>
    <w:rsid w:val="007B2556"/>
    <w:rsid w:val="007B2E46"/>
    <w:rsid w:val="007B3F1F"/>
    <w:rsid w:val="007C2CE7"/>
    <w:rsid w:val="007C6D5D"/>
    <w:rsid w:val="007C7667"/>
    <w:rsid w:val="00804CBE"/>
    <w:rsid w:val="00844DBC"/>
    <w:rsid w:val="00850D65"/>
    <w:rsid w:val="008624CD"/>
    <w:rsid w:val="00872EBA"/>
    <w:rsid w:val="0087577C"/>
    <w:rsid w:val="008C18EE"/>
    <w:rsid w:val="008E0697"/>
    <w:rsid w:val="008E67A3"/>
    <w:rsid w:val="008F3B91"/>
    <w:rsid w:val="008F4F3E"/>
    <w:rsid w:val="00902127"/>
    <w:rsid w:val="00904853"/>
    <w:rsid w:val="00981EE0"/>
    <w:rsid w:val="009909ED"/>
    <w:rsid w:val="00994498"/>
    <w:rsid w:val="0099649C"/>
    <w:rsid w:val="009C5346"/>
    <w:rsid w:val="009D438D"/>
    <w:rsid w:val="009D70DD"/>
    <w:rsid w:val="009E0189"/>
    <w:rsid w:val="009F2F99"/>
    <w:rsid w:val="00A16EDC"/>
    <w:rsid w:val="00A25615"/>
    <w:rsid w:val="00A31B65"/>
    <w:rsid w:val="00A36140"/>
    <w:rsid w:val="00A56FBF"/>
    <w:rsid w:val="00A6025F"/>
    <w:rsid w:val="00A85C1A"/>
    <w:rsid w:val="00A919AC"/>
    <w:rsid w:val="00A94FB5"/>
    <w:rsid w:val="00AA0427"/>
    <w:rsid w:val="00AA4AB6"/>
    <w:rsid w:val="00AC70F9"/>
    <w:rsid w:val="00AD41C1"/>
    <w:rsid w:val="00AD488D"/>
    <w:rsid w:val="00AD6AE8"/>
    <w:rsid w:val="00AF0BE5"/>
    <w:rsid w:val="00B002A3"/>
    <w:rsid w:val="00B00D0F"/>
    <w:rsid w:val="00B1156A"/>
    <w:rsid w:val="00B27BAF"/>
    <w:rsid w:val="00B32EF8"/>
    <w:rsid w:val="00B333E3"/>
    <w:rsid w:val="00B92BC8"/>
    <w:rsid w:val="00BC45F6"/>
    <w:rsid w:val="00BC782D"/>
    <w:rsid w:val="00BD46F4"/>
    <w:rsid w:val="00BD4EB1"/>
    <w:rsid w:val="00BD65BD"/>
    <w:rsid w:val="00C14274"/>
    <w:rsid w:val="00C21845"/>
    <w:rsid w:val="00C303C5"/>
    <w:rsid w:val="00C43E56"/>
    <w:rsid w:val="00C512BF"/>
    <w:rsid w:val="00C60596"/>
    <w:rsid w:val="00C75991"/>
    <w:rsid w:val="00CA5696"/>
    <w:rsid w:val="00CA6649"/>
    <w:rsid w:val="00CA6841"/>
    <w:rsid w:val="00CB204C"/>
    <w:rsid w:val="00CC2A0D"/>
    <w:rsid w:val="00CD2161"/>
    <w:rsid w:val="00CD2FD0"/>
    <w:rsid w:val="00CE1810"/>
    <w:rsid w:val="00CF2ECB"/>
    <w:rsid w:val="00CF3FF5"/>
    <w:rsid w:val="00CF7B34"/>
    <w:rsid w:val="00D002D5"/>
    <w:rsid w:val="00D6663C"/>
    <w:rsid w:val="00D675E4"/>
    <w:rsid w:val="00DA1D14"/>
    <w:rsid w:val="00DC5ED0"/>
    <w:rsid w:val="00DD0BBF"/>
    <w:rsid w:val="00DD5859"/>
    <w:rsid w:val="00E1064D"/>
    <w:rsid w:val="00E24B6A"/>
    <w:rsid w:val="00E36014"/>
    <w:rsid w:val="00E50B19"/>
    <w:rsid w:val="00EA1C58"/>
    <w:rsid w:val="00EB305B"/>
    <w:rsid w:val="00EB6A73"/>
    <w:rsid w:val="00EC51EB"/>
    <w:rsid w:val="00EC7145"/>
    <w:rsid w:val="00ED4CED"/>
    <w:rsid w:val="00EE02DC"/>
    <w:rsid w:val="00EE1A4D"/>
    <w:rsid w:val="00EE2F76"/>
    <w:rsid w:val="00F30DCA"/>
    <w:rsid w:val="00F852C3"/>
    <w:rsid w:val="00FA324C"/>
    <w:rsid w:val="00FC0985"/>
    <w:rsid w:val="00FC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6F1DC"/>
  <w15:chartTrackingRefBased/>
  <w15:docId w15:val="{98406C26-3E8E-9842-996F-A2B153A6A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649C"/>
    <w:rPr>
      <w:kern w:val="0"/>
      <w:lang w:val="en-H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6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F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F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F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B5DB61-98B9-A940-838C-BC21CE0922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Jenny</dc:creator>
  <cp:keywords/>
  <dc:description/>
  <cp:lastModifiedBy>Lam, Jenny</cp:lastModifiedBy>
  <cp:revision>4</cp:revision>
  <dcterms:created xsi:type="dcterms:W3CDTF">2023-10-29T09:53:00Z</dcterms:created>
  <dcterms:modified xsi:type="dcterms:W3CDTF">2024-01-06T09:09:00Z</dcterms:modified>
</cp:coreProperties>
</file>